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5F7755" w14:textId="77777777" w:rsidR="00134852" w:rsidRPr="00F00D26" w:rsidRDefault="00134852" w:rsidP="00134852">
      <w:pPr>
        <w:suppressAutoHyphens w:val="0"/>
        <w:spacing w:after="160" w:line="252" w:lineRule="auto"/>
        <w:rPr>
          <w:lang w:val="en-US"/>
        </w:rPr>
      </w:pPr>
      <w:r>
        <w:rPr>
          <w:rFonts w:ascii="Arial" w:hAnsi="Arial"/>
          <w:sz w:val="24"/>
          <w:szCs w:val="24"/>
          <w:lang w:val="en-US"/>
        </w:rPr>
        <w:t xml:space="preserve">Supplementary </w:t>
      </w:r>
      <w:r w:rsidRPr="00F00D26">
        <w:rPr>
          <w:rFonts w:ascii="Arial" w:hAnsi="Arial"/>
          <w:sz w:val="24"/>
          <w:szCs w:val="24"/>
          <w:lang w:val="en-US"/>
        </w:rPr>
        <w:t xml:space="preserve">Table </w:t>
      </w:r>
      <w:r>
        <w:rPr>
          <w:rFonts w:ascii="Arial" w:hAnsi="Arial"/>
          <w:sz w:val="24"/>
          <w:szCs w:val="24"/>
          <w:lang w:val="en-US"/>
        </w:rPr>
        <w:t>1</w:t>
      </w:r>
      <w:r w:rsidRPr="00F00D26">
        <w:rPr>
          <w:rFonts w:ascii="Arial" w:hAnsi="Arial"/>
          <w:sz w:val="24"/>
          <w:szCs w:val="24"/>
          <w:lang w:val="en-US"/>
        </w:rPr>
        <w:t>: Multivariate Cox Regression Analysis of Clinicopathological Variables for Disease-Free Survival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4957"/>
        <w:gridCol w:w="2551"/>
        <w:gridCol w:w="986"/>
      </w:tblGrid>
      <w:tr w:rsidR="00134852" w14:paraId="40832D65" w14:textId="77777777" w:rsidTr="00467A66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1ECC4" w14:textId="77777777" w:rsidR="00134852" w:rsidRDefault="00134852" w:rsidP="00467A66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Variabl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502D5" w14:textId="77777777" w:rsidR="00134852" w:rsidRDefault="00134852" w:rsidP="00467A66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Hazard ratio (95% CI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A60DF" w14:textId="77777777" w:rsidR="00134852" w:rsidRDefault="00134852" w:rsidP="00467A66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P value</w:t>
            </w:r>
          </w:p>
        </w:tc>
      </w:tr>
      <w:tr w:rsidR="00134852" w14:paraId="7B1902BD" w14:textId="77777777" w:rsidTr="00467A66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14221" w14:textId="77777777" w:rsidR="00134852" w:rsidRDefault="00134852" w:rsidP="00467A66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kern w:val="2"/>
                <w:lang w:val="en-GB" w:eastAsia="en-US"/>
              </w:rPr>
              <w:t>&lt; 40y vs ≥ 40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29593" w14:textId="77777777" w:rsidR="00134852" w:rsidRDefault="00134852" w:rsidP="00467A66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kern w:val="2"/>
                <w:lang w:val="en-GB" w:eastAsia="en-US"/>
              </w:rPr>
              <w:t>1.321 (0.674 – 2.589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0FAFA" w14:textId="77777777" w:rsidR="00134852" w:rsidRDefault="00134852" w:rsidP="00467A66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kern w:val="2"/>
                <w:lang w:val="en-GB" w:eastAsia="en-US"/>
              </w:rPr>
              <w:t>0.418</w:t>
            </w:r>
          </w:p>
        </w:tc>
      </w:tr>
      <w:tr w:rsidR="00134852" w14:paraId="36C5367B" w14:textId="77777777" w:rsidTr="00467A66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AF62A" w14:textId="22F2F95E" w:rsidR="00134852" w:rsidRDefault="00134852" w:rsidP="00467A66">
            <w:pPr>
              <w:suppressAutoHyphens w:val="0"/>
              <w:spacing w:after="0" w:line="240" w:lineRule="auto"/>
            </w:pPr>
            <w:proofErr w:type="spellStart"/>
            <w:r>
              <w:rPr>
                <w:rFonts w:eastAsia="Calibri" w:cs="Times New Roman"/>
                <w:kern w:val="2"/>
                <w:lang w:eastAsia="en-US"/>
              </w:rPr>
              <w:t>Postmenopause</w:t>
            </w:r>
            <w:proofErr w:type="spellEnd"/>
            <w:r w:rsidR="007A53C9">
              <w:rPr>
                <w:rFonts w:eastAsia="Calibri" w:cs="Times New Roman"/>
                <w:kern w:val="2"/>
                <w:lang w:eastAsia="en-US"/>
              </w:rPr>
              <w:t xml:space="preserve"> vs </w:t>
            </w:r>
            <w:proofErr w:type="spellStart"/>
            <w:r w:rsidR="007A53C9" w:rsidRPr="007A53C9">
              <w:rPr>
                <w:rFonts w:eastAsia="Calibri" w:cs="Times New Roman"/>
                <w:kern w:val="2"/>
                <w:lang w:eastAsia="en-US"/>
              </w:rPr>
              <w:t>Premenopause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25325" w14:textId="77777777" w:rsidR="00134852" w:rsidRDefault="00134852" w:rsidP="00467A66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kern w:val="2"/>
                <w:lang w:val="en-GB" w:eastAsia="en-US"/>
              </w:rPr>
              <w:t>0.898 (0.562 – 1.436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C7A85" w14:textId="77777777" w:rsidR="00134852" w:rsidRDefault="00134852" w:rsidP="00467A66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kern w:val="2"/>
                <w:lang w:val="en-GB" w:eastAsia="en-US"/>
              </w:rPr>
              <w:t>0.653</w:t>
            </w:r>
          </w:p>
        </w:tc>
      </w:tr>
      <w:tr w:rsidR="00134852" w14:paraId="0742C2FD" w14:textId="77777777" w:rsidTr="00467A66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7D151" w14:textId="52DB3250" w:rsidR="00134852" w:rsidRDefault="00134852" w:rsidP="00467A66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kern w:val="2"/>
                <w:lang w:val="en-GB" w:eastAsia="en-US"/>
              </w:rPr>
              <w:t>&gt; 5 cm</w:t>
            </w:r>
            <w:r w:rsidR="007A53C9">
              <w:rPr>
                <w:rFonts w:eastAsia="Calibri" w:cs="Times New Roman"/>
                <w:kern w:val="2"/>
                <w:lang w:val="en-GB" w:eastAsia="en-US"/>
              </w:rPr>
              <w:t xml:space="preserve"> vs </w:t>
            </w:r>
            <w:r w:rsidR="007A53C9" w:rsidRPr="007A53C9">
              <w:rPr>
                <w:rFonts w:eastAsia="Calibri" w:cs="Times New Roman"/>
                <w:kern w:val="2"/>
                <w:lang w:val="en-GB" w:eastAsia="en-US"/>
              </w:rPr>
              <w:t>≤ 5cm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5F8F3" w14:textId="77777777" w:rsidR="00134852" w:rsidRDefault="00134852" w:rsidP="00467A66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kern w:val="2"/>
                <w:lang w:val="en-GB" w:eastAsia="en-US"/>
              </w:rPr>
              <w:t>1.397 (0.872 – 2.238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C6B07" w14:textId="77777777" w:rsidR="00134852" w:rsidRDefault="00134852" w:rsidP="00467A66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kern w:val="2"/>
                <w:lang w:val="en-GB" w:eastAsia="en-US"/>
              </w:rPr>
              <w:t>0.164</w:t>
            </w:r>
          </w:p>
        </w:tc>
      </w:tr>
      <w:tr w:rsidR="00134852" w14:paraId="2466F5E6" w14:textId="77777777" w:rsidTr="00467A66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F166A" w14:textId="36D64E35" w:rsidR="00134852" w:rsidRDefault="00134852" w:rsidP="00467A66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N+</w:t>
            </w:r>
            <w:r w:rsidR="007A53C9"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 xml:space="preserve"> vs </w:t>
            </w:r>
            <w:r w:rsidR="007A53C9" w:rsidRPr="007A53C9"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N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BA452" w14:textId="77777777" w:rsidR="00134852" w:rsidRDefault="00134852" w:rsidP="00467A66">
            <w:pPr>
              <w:suppressAutoHyphens w:val="0"/>
              <w:spacing w:after="0" w:line="240" w:lineRule="auto"/>
            </w:pPr>
            <w:bookmarkStart w:id="0" w:name="_Hlk190123647"/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1.841</w:t>
            </w:r>
            <w:bookmarkEnd w:id="0"/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 xml:space="preserve"> (</w:t>
            </w:r>
            <w:bookmarkStart w:id="1" w:name="_Hlk190123656"/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1.201 – 2.821</w:t>
            </w:r>
            <w:bookmarkEnd w:id="1"/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BA008" w14:textId="77777777" w:rsidR="00134852" w:rsidRDefault="00134852" w:rsidP="00467A66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0.005</w:t>
            </w:r>
          </w:p>
        </w:tc>
      </w:tr>
      <w:tr w:rsidR="00134852" w14:paraId="0579D9F7" w14:textId="77777777" w:rsidTr="00467A66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44BBB" w14:textId="1A2F0068" w:rsidR="00134852" w:rsidRDefault="00134852" w:rsidP="00467A66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kern w:val="2"/>
                <w:lang w:val="en-GB" w:eastAsia="en-US"/>
              </w:rPr>
              <w:t>Ki67 &gt;50%</w:t>
            </w:r>
            <w:r w:rsidR="007A53C9">
              <w:rPr>
                <w:rFonts w:eastAsia="Calibri" w:cs="Times New Roman"/>
                <w:kern w:val="2"/>
                <w:lang w:val="en-GB" w:eastAsia="en-US"/>
              </w:rPr>
              <w:t xml:space="preserve"> vs </w:t>
            </w:r>
            <w:r w:rsidR="007A53C9" w:rsidRPr="007A53C9">
              <w:rPr>
                <w:rFonts w:eastAsia="Calibri" w:cs="Times New Roman"/>
                <w:kern w:val="2"/>
                <w:lang w:val="en-GB" w:eastAsia="en-US"/>
              </w:rPr>
              <w:t>≤50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A00E0" w14:textId="77777777" w:rsidR="00134852" w:rsidRDefault="00134852" w:rsidP="00467A66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kern w:val="2"/>
                <w:lang w:val="en-GB" w:eastAsia="en-US"/>
              </w:rPr>
              <w:t>1.071 (0.691 – 1.662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07735" w14:textId="77777777" w:rsidR="00134852" w:rsidRDefault="00134852" w:rsidP="00467A66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kern w:val="2"/>
                <w:lang w:val="en-GB" w:eastAsia="en-US"/>
              </w:rPr>
              <w:t>0.758</w:t>
            </w:r>
          </w:p>
        </w:tc>
      </w:tr>
      <w:tr w:rsidR="00134852" w14:paraId="00576BF5" w14:textId="77777777" w:rsidTr="00467A66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B8491" w14:textId="4569C50B" w:rsidR="00134852" w:rsidRPr="007A53C9" w:rsidRDefault="00134852" w:rsidP="00467A66">
            <w:pPr>
              <w:suppressAutoHyphens w:val="0"/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pCR</w:t>
            </w:r>
            <w:proofErr w:type="spellEnd"/>
            <w:r w:rsidR="007A53C9"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 xml:space="preserve"> vs </w:t>
            </w:r>
            <w:r w:rsidR="007A53C9" w:rsidRPr="007A53C9"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 xml:space="preserve">Non </w:t>
            </w:r>
            <w:proofErr w:type="spellStart"/>
            <w:r w:rsidR="007A53C9" w:rsidRPr="007A53C9"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pCR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96C1F" w14:textId="77777777" w:rsidR="00134852" w:rsidRDefault="00134852" w:rsidP="00467A66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0.25 (</w:t>
            </w:r>
            <w:bookmarkStart w:id="2" w:name="_Hlk190123598"/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0.133 – 0.467</w:t>
            </w:r>
            <w:bookmarkEnd w:id="2"/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592A3" w14:textId="64D5F128" w:rsidR="00134852" w:rsidRDefault="007A53C9" w:rsidP="00467A66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&lt;</w:t>
            </w:r>
            <w:r w:rsidR="00134852"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0.001</w:t>
            </w:r>
          </w:p>
        </w:tc>
      </w:tr>
      <w:tr w:rsidR="00134852" w14:paraId="4FB009D7" w14:textId="77777777" w:rsidTr="00467A66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54955" w14:textId="77777777" w:rsidR="00134852" w:rsidRDefault="00134852" w:rsidP="00467A66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kern w:val="2"/>
                <w:lang w:val="en-GB" w:eastAsia="en-US"/>
              </w:rPr>
              <w:t xml:space="preserve">Adjuvant capecitabine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6B059D" w14:textId="77777777" w:rsidR="00134852" w:rsidRDefault="00134852" w:rsidP="00467A66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kern w:val="2"/>
                <w:lang w:val="en-GB" w:eastAsia="en-US"/>
              </w:rPr>
              <w:t>1.048 (0.659 – 1.665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3480E" w14:textId="77777777" w:rsidR="00134852" w:rsidRDefault="00134852" w:rsidP="00467A66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kern w:val="2"/>
                <w:lang w:val="en-GB" w:eastAsia="en-US"/>
              </w:rPr>
              <w:t>0.844</w:t>
            </w:r>
          </w:p>
        </w:tc>
      </w:tr>
    </w:tbl>
    <w:p w14:paraId="2F766542" w14:textId="77777777" w:rsidR="00134852" w:rsidRDefault="00134852" w:rsidP="00134852">
      <w:pPr>
        <w:suppressAutoHyphens w:val="0"/>
        <w:spacing w:after="160" w:line="252" w:lineRule="auto"/>
        <w:rPr>
          <w:rFonts w:ascii="Arial" w:eastAsia="Calibri" w:hAnsi="Arial" w:cs="Arial"/>
          <w:kern w:val="2"/>
          <w:sz w:val="24"/>
          <w:szCs w:val="24"/>
          <w:lang w:val="en-GB" w:eastAsia="en-US"/>
        </w:rPr>
      </w:pPr>
    </w:p>
    <w:p w14:paraId="6C175AE2" w14:textId="77777777" w:rsidR="00134852" w:rsidRDefault="00134852" w:rsidP="00134852">
      <w:pPr>
        <w:suppressAutoHyphens w:val="0"/>
        <w:spacing w:after="160" w:line="252" w:lineRule="auto"/>
        <w:rPr>
          <w:rFonts w:ascii="Arial" w:eastAsia="Calibri" w:hAnsi="Arial" w:cs="Arial"/>
          <w:kern w:val="2"/>
          <w:sz w:val="24"/>
          <w:szCs w:val="24"/>
          <w:lang w:val="en-GB" w:eastAsia="en-US"/>
        </w:rPr>
      </w:pPr>
    </w:p>
    <w:p w14:paraId="57067BFF" w14:textId="77777777" w:rsidR="00134852" w:rsidRDefault="00134852" w:rsidP="00134852">
      <w:pPr>
        <w:suppressAutoHyphens w:val="0"/>
        <w:spacing w:after="160" w:line="252" w:lineRule="auto"/>
        <w:rPr>
          <w:rFonts w:ascii="Arial" w:eastAsia="Calibri" w:hAnsi="Arial" w:cs="Times New Roman"/>
          <w:kern w:val="2"/>
          <w:sz w:val="24"/>
          <w:szCs w:val="24"/>
          <w:lang w:val="en-GB" w:eastAsia="en-US"/>
        </w:rPr>
      </w:pPr>
      <w:bookmarkStart w:id="3" w:name="_Hlk189338472"/>
      <w:bookmarkEnd w:id="3"/>
    </w:p>
    <w:p w14:paraId="2ECFD50E" w14:textId="77777777" w:rsidR="00134852" w:rsidRPr="00F00D26" w:rsidRDefault="00134852" w:rsidP="00134852">
      <w:pPr>
        <w:suppressAutoHyphens w:val="0"/>
        <w:spacing w:after="160" w:line="252" w:lineRule="auto"/>
        <w:rPr>
          <w:lang w:val="en-US"/>
        </w:rPr>
      </w:pPr>
      <w:r w:rsidRPr="000D30E9">
        <w:rPr>
          <w:rFonts w:ascii="Arial" w:eastAsia="Calibri" w:hAnsi="Arial" w:cs="Arial"/>
          <w:kern w:val="2"/>
          <w:sz w:val="24"/>
          <w:szCs w:val="24"/>
          <w:lang w:val="en-GB" w:eastAsia="en-US"/>
        </w:rPr>
        <w:t xml:space="preserve">Supplementary Table </w:t>
      </w:r>
      <w:r>
        <w:rPr>
          <w:rFonts w:ascii="Arial" w:eastAsia="Calibri" w:hAnsi="Arial" w:cs="Arial"/>
          <w:kern w:val="2"/>
          <w:sz w:val="24"/>
          <w:szCs w:val="24"/>
          <w:lang w:val="en-GB" w:eastAsia="en-US"/>
        </w:rPr>
        <w:t>2: Multivariate Cox regression analysis of Clinicopathological variables for Overall Survival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4957"/>
        <w:gridCol w:w="2551"/>
        <w:gridCol w:w="986"/>
      </w:tblGrid>
      <w:tr w:rsidR="00134852" w14:paraId="7F2EE170" w14:textId="77777777" w:rsidTr="00467A66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D57BE" w14:textId="77777777" w:rsidR="00134852" w:rsidRDefault="00134852" w:rsidP="00467A66">
            <w:pPr>
              <w:suppressAutoHyphens w:val="0"/>
              <w:spacing w:after="0" w:line="240" w:lineRule="auto"/>
            </w:pPr>
            <w:bookmarkStart w:id="4" w:name="_Hlk190123517"/>
            <w:bookmarkEnd w:id="4"/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Variabl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C162D" w14:textId="77777777" w:rsidR="00134852" w:rsidRDefault="00134852" w:rsidP="00467A66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Hazard ratio (95% CI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B8374" w14:textId="77777777" w:rsidR="00134852" w:rsidRDefault="00134852" w:rsidP="00467A66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P value</w:t>
            </w:r>
          </w:p>
        </w:tc>
      </w:tr>
      <w:tr w:rsidR="007A53C9" w14:paraId="1EDA52BA" w14:textId="77777777" w:rsidTr="00467A66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B7FE5" w14:textId="206B5FB9" w:rsidR="007A53C9" w:rsidRDefault="007A53C9" w:rsidP="007A53C9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kern w:val="2"/>
                <w:lang w:val="en-GB" w:eastAsia="en-US"/>
              </w:rPr>
              <w:t>&lt; 40y vs ≥ 40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657EC" w14:textId="77777777" w:rsidR="007A53C9" w:rsidRDefault="007A53C9" w:rsidP="007A53C9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kern w:val="2"/>
                <w:lang w:val="en-GB" w:eastAsia="en-US"/>
              </w:rPr>
              <w:t>1.673 (713 – 3.927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7C983" w14:textId="77777777" w:rsidR="007A53C9" w:rsidRDefault="007A53C9" w:rsidP="007A53C9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kern w:val="2"/>
                <w:lang w:val="en-GB" w:eastAsia="en-US"/>
              </w:rPr>
              <w:t>0.237</w:t>
            </w:r>
          </w:p>
        </w:tc>
      </w:tr>
      <w:tr w:rsidR="007A53C9" w14:paraId="03E23B6B" w14:textId="77777777" w:rsidTr="00467A66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45C86" w14:textId="164E6A1B" w:rsidR="007A53C9" w:rsidRDefault="007A53C9" w:rsidP="007A53C9">
            <w:pPr>
              <w:suppressAutoHyphens w:val="0"/>
              <w:spacing w:after="0" w:line="240" w:lineRule="auto"/>
            </w:pPr>
            <w:proofErr w:type="spellStart"/>
            <w:r>
              <w:rPr>
                <w:rFonts w:eastAsia="Calibri" w:cs="Times New Roman"/>
                <w:kern w:val="2"/>
                <w:lang w:eastAsia="en-US"/>
              </w:rPr>
              <w:t>Postmenopause</w:t>
            </w:r>
            <w:proofErr w:type="spellEnd"/>
            <w:r>
              <w:rPr>
                <w:rFonts w:eastAsia="Calibri" w:cs="Times New Roman"/>
                <w:kern w:val="2"/>
                <w:lang w:eastAsia="en-US"/>
              </w:rPr>
              <w:t xml:space="preserve"> vs </w:t>
            </w:r>
            <w:proofErr w:type="spellStart"/>
            <w:r w:rsidRPr="007A53C9">
              <w:rPr>
                <w:rFonts w:eastAsia="Calibri" w:cs="Times New Roman"/>
                <w:kern w:val="2"/>
                <w:lang w:eastAsia="en-US"/>
              </w:rPr>
              <w:t>Premenopause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E47F1" w14:textId="77777777" w:rsidR="007A53C9" w:rsidRDefault="007A53C9" w:rsidP="007A53C9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kern w:val="2"/>
                <w:lang w:val="en-GB" w:eastAsia="en-US"/>
              </w:rPr>
              <w:t>0.737 (0.433 – 1.254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A9210" w14:textId="77777777" w:rsidR="007A53C9" w:rsidRDefault="007A53C9" w:rsidP="007A53C9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kern w:val="2"/>
                <w:lang w:val="en-GB" w:eastAsia="en-US"/>
              </w:rPr>
              <w:t>0.261</w:t>
            </w:r>
          </w:p>
        </w:tc>
      </w:tr>
      <w:tr w:rsidR="007A53C9" w14:paraId="1CB4C8EE" w14:textId="77777777" w:rsidTr="00467A66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E35EA" w14:textId="6B65B329" w:rsidR="007A53C9" w:rsidRPr="007A53C9" w:rsidRDefault="007A53C9" w:rsidP="007A53C9">
            <w:pPr>
              <w:suppressAutoHyphens w:val="0"/>
              <w:spacing w:after="0" w:line="240" w:lineRule="auto"/>
              <w:rPr>
                <w:b/>
                <w:bCs/>
              </w:rPr>
            </w:pPr>
            <w:r w:rsidRPr="007A53C9"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&gt; 5 cm vs ≤ 5cm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714C5" w14:textId="77777777" w:rsidR="007A53C9" w:rsidRDefault="007A53C9" w:rsidP="007A53C9">
            <w:pPr>
              <w:suppressAutoHyphens w:val="0"/>
              <w:spacing w:after="0" w:line="240" w:lineRule="auto"/>
            </w:pPr>
            <w:bookmarkStart w:id="5" w:name="_Hlk190123729"/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1.742</w:t>
            </w:r>
            <w:bookmarkEnd w:id="5"/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 xml:space="preserve"> (</w:t>
            </w:r>
            <w:bookmarkStart w:id="6" w:name="_Hlk190123736"/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1.047 – 2.897</w:t>
            </w:r>
            <w:bookmarkEnd w:id="6"/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49D56" w14:textId="77777777" w:rsidR="007A53C9" w:rsidRDefault="007A53C9" w:rsidP="007A53C9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0.033</w:t>
            </w:r>
          </w:p>
        </w:tc>
      </w:tr>
      <w:tr w:rsidR="007A53C9" w14:paraId="0C9C70DE" w14:textId="77777777" w:rsidTr="00467A66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D2063" w14:textId="3D80AD09" w:rsidR="007A53C9" w:rsidRDefault="007A53C9" w:rsidP="007A53C9">
            <w:pPr>
              <w:suppressAutoHyphens w:val="0"/>
              <w:spacing w:after="0" w:line="240" w:lineRule="auto"/>
            </w:pPr>
            <w:bookmarkStart w:id="7" w:name="_Hlk189387309"/>
            <w:bookmarkEnd w:id="7"/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 xml:space="preserve">N+ vs </w:t>
            </w:r>
            <w:r w:rsidRPr="007A53C9"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N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04C35" w14:textId="77777777" w:rsidR="007A53C9" w:rsidRDefault="007A53C9" w:rsidP="007A53C9">
            <w:pPr>
              <w:suppressAutoHyphens w:val="0"/>
              <w:spacing w:after="0" w:line="240" w:lineRule="auto"/>
            </w:pPr>
            <w:bookmarkStart w:id="8" w:name="_Hlk190123673"/>
            <w:bookmarkStart w:id="9" w:name="_Hlk190118133"/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 xml:space="preserve">2.385 </w:t>
            </w:r>
            <w:bookmarkEnd w:id="8"/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(</w:t>
            </w:r>
            <w:bookmarkStart w:id="10" w:name="_Hlk190123701"/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1.445 – 3.939</w:t>
            </w:r>
            <w:bookmarkEnd w:id="10"/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)</w:t>
            </w:r>
            <w:bookmarkEnd w:id="9"/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1869B7" w14:textId="77777777" w:rsidR="007A53C9" w:rsidRDefault="007A53C9" w:rsidP="007A53C9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0.001</w:t>
            </w:r>
          </w:p>
        </w:tc>
      </w:tr>
      <w:tr w:rsidR="007A53C9" w14:paraId="08F42BF4" w14:textId="77777777" w:rsidTr="00467A66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2B0E3" w14:textId="647023AA" w:rsidR="007A53C9" w:rsidRDefault="007A53C9" w:rsidP="007A53C9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kern w:val="2"/>
                <w:lang w:val="en-GB" w:eastAsia="en-US"/>
              </w:rPr>
              <w:t xml:space="preserve">Ki67 &gt;50% vs </w:t>
            </w:r>
            <w:r w:rsidRPr="007A53C9">
              <w:rPr>
                <w:rFonts w:eastAsia="Calibri" w:cs="Times New Roman"/>
                <w:kern w:val="2"/>
                <w:lang w:val="en-GB" w:eastAsia="en-US"/>
              </w:rPr>
              <w:t>≤50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8F62A" w14:textId="77777777" w:rsidR="007A53C9" w:rsidRDefault="007A53C9" w:rsidP="007A53C9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kern w:val="2"/>
                <w:lang w:val="en-GB" w:eastAsia="en-US"/>
              </w:rPr>
              <w:t>1.115 (0.678 – 1.832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89336" w14:textId="77777777" w:rsidR="007A53C9" w:rsidRDefault="007A53C9" w:rsidP="007A53C9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kern w:val="2"/>
                <w:lang w:val="en-GB" w:eastAsia="en-US"/>
              </w:rPr>
              <w:t>0.668</w:t>
            </w:r>
          </w:p>
        </w:tc>
      </w:tr>
      <w:tr w:rsidR="007A53C9" w14:paraId="1F53E009" w14:textId="77777777" w:rsidTr="00467A66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6DEFF" w14:textId="6F8B8FFA" w:rsidR="007A53C9" w:rsidRDefault="007A53C9" w:rsidP="007A53C9">
            <w:pPr>
              <w:suppressAutoHyphens w:val="0"/>
              <w:spacing w:after="0" w:line="240" w:lineRule="auto"/>
            </w:pPr>
            <w:bookmarkStart w:id="11" w:name="_Hlk189387229"/>
            <w:bookmarkEnd w:id="11"/>
            <w:proofErr w:type="spellStart"/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pCR</w:t>
            </w:r>
            <w:proofErr w:type="spellEnd"/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 xml:space="preserve"> vs </w:t>
            </w:r>
            <w:r w:rsidRPr="007A53C9"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 xml:space="preserve">Non </w:t>
            </w:r>
            <w:proofErr w:type="spellStart"/>
            <w:r w:rsidRPr="007A53C9"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pCR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5AEAF" w14:textId="77777777" w:rsidR="007A53C9" w:rsidRDefault="007A53C9" w:rsidP="007A53C9">
            <w:pPr>
              <w:suppressAutoHyphens w:val="0"/>
              <w:spacing w:after="0" w:line="240" w:lineRule="auto"/>
            </w:pPr>
            <w:bookmarkStart w:id="12" w:name="_Hlk190123612"/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 xml:space="preserve">0.335 </w:t>
            </w:r>
            <w:bookmarkEnd w:id="12"/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(</w:t>
            </w:r>
            <w:bookmarkStart w:id="13" w:name="_Hlk190123621"/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0.173– 0.646</w:t>
            </w:r>
            <w:bookmarkEnd w:id="13"/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B4572" w14:textId="77777777" w:rsidR="007A53C9" w:rsidRDefault="007A53C9" w:rsidP="007A53C9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b/>
                <w:bCs/>
                <w:kern w:val="2"/>
                <w:lang w:val="en-GB" w:eastAsia="en-US"/>
              </w:rPr>
              <w:t>0.001</w:t>
            </w:r>
          </w:p>
        </w:tc>
      </w:tr>
      <w:tr w:rsidR="007A53C9" w14:paraId="1E7BC9F8" w14:textId="77777777" w:rsidTr="00467A66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686E5" w14:textId="488C55FE" w:rsidR="007A53C9" w:rsidRDefault="007A53C9" w:rsidP="007A53C9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kern w:val="2"/>
                <w:lang w:val="en-GB" w:eastAsia="en-US"/>
              </w:rPr>
              <w:t xml:space="preserve">Adjuvant capecitabine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1DFED" w14:textId="77777777" w:rsidR="007A53C9" w:rsidRDefault="007A53C9" w:rsidP="007A53C9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kern w:val="2"/>
                <w:lang w:val="en-GB" w:eastAsia="en-US"/>
              </w:rPr>
              <w:t>0.835 (0.485 – 1.437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84DC1" w14:textId="77777777" w:rsidR="007A53C9" w:rsidRDefault="007A53C9" w:rsidP="007A53C9">
            <w:pPr>
              <w:suppressAutoHyphens w:val="0"/>
              <w:spacing w:after="0" w:line="240" w:lineRule="auto"/>
            </w:pPr>
            <w:r>
              <w:rPr>
                <w:rFonts w:eastAsia="Calibri" w:cs="Times New Roman"/>
                <w:kern w:val="2"/>
                <w:lang w:val="en-GB" w:eastAsia="en-US"/>
              </w:rPr>
              <w:t>0.516</w:t>
            </w:r>
          </w:p>
        </w:tc>
      </w:tr>
    </w:tbl>
    <w:p w14:paraId="0BCEDEC3" w14:textId="77777777" w:rsidR="00F30411" w:rsidRDefault="00F30411"/>
    <w:p w14:paraId="47476F22" w14:textId="77777777" w:rsidR="00134852" w:rsidRPr="00134852" w:rsidRDefault="00134852">
      <w:pPr>
        <w:rPr>
          <w:lang w:val="en-GB"/>
        </w:rPr>
      </w:pPr>
    </w:p>
    <w:sectPr w:rsidR="00134852" w:rsidRPr="001348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42E"/>
    <w:rsid w:val="00134852"/>
    <w:rsid w:val="00150470"/>
    <w:rsid w:val="001B305C"/>
    <w:rsid w:val="001E59A8"/>
    <w:rsid w:val="0044542E"/>
    <w:rsid w:val="007A53C9"/>
    <w:rsid w:val="00C330F1"/>
    <w:rsid w:val="00C35361"/>
    <w:rsid w:val="00D13B02"/>
    <w:rsid w:val="00EC6A9A"/>
    <w:rsid w:val="00ED071C"/>
    <w:rsid w:val="00F3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90DBAC"/>
  <w15:chartTrackingRefBased/>
  <w15:docId w15:val="{577BE046-14E1-49F8-9A00-085557DE3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852"/>
    <w:pPr>
      <w:suppressAutoHyphens/>
      <w:spacing w:after="200" w:line="276" w:lineRule="auto"/>
    </w:pPr>
    <w:rPr>
      <w:rFonts w:ascii="Calibri" w:eastAsia="Times New Roman" w:hAnsi="Calibri" w:cs="Calibri"/>
      <w:kern w:val="0"/>
      <w:lang w:eastAsia="zh-C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4542E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4542E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4542E"/>
    <w:pPr>
      <w:keepNext/>
      <w:keepLines/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4542E"/>
    <w:pPr>
      <w:keepNext/>
      <w:keepLines/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4542E"/>
    <w:pPr>
      <w:keepNext/>
      <w:keepLines/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4542E"/>
    <w:pPr>
      <w:keepNext/>
      <w:keepLines/>
      <w:suppressAutoHyphens w:val="0"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4542E"/>
    <w:pPr>
      <w:keepNext/>
      <w:keepLines/>
      <w:suppressAutoHyphens w:val="0"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4542E"/>
    <w:pPr>
      <w:keepNext/>
      <w:keepLines/>
      <w:suppressAutoHyphens w:val="0"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4542E"/>
    <w:pPr>
      <w:keepNext/>
      <w:keepLines/>
      <w:suppressAutoHyphens w:val="0"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454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454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4542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4542E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4542E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4542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4542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4542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4542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4542E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4454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4542E"/>
    <w:pPr>
      <w:numPr>
        <w:ilvl w:val="1"/>
      </w:numPr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4454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4542E"/>
    <w:pPr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44542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4542E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44542E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454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4542E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4542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9</Words>
  <Characters>824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o Lendínez</dc:creator>
  <cp:keywords/>
  <dc:description/>
  <cp:lastModifiedBy>Gonzalo Lendínez</cp:lastModifiedBy>
  <cp:revision>4</cp:revision>
  <dcterms:created xsi:type="dcterms:W3CDTF">2025-10-07T16:50:00Z</dcterms:created>
  <dcterms:modified xsi:type="dcterms:W3CDTF">2025-10-19T09:34:00Z</dcterms:modified>
</cp:coreProperties>
</file>